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pPr w:leftFromText="141" w:rightFromText="141" w:vertAnchor="page" w:horzAnchor="margin" w:tblpY="2221"/>
        <w:tblW w:w="7660" w:type="dxa"/>
        <w:tblCellMar>
          <w:left w:w="70" w:type="dxa"/>
          <w:right w:w="70" w:type="dxa"/>
        </w:tblCellMar>
        <w:tblLook w:val="04A0"/>
      </w:tblPr>
      <w:tblGrid>
        <w:gridCol w:w="1240"/>
        <w:gridCol w:w="1460"/>
        <w:gridCol w:w="1240"/>
        <w:gridCol w:w="1240"/>
        <w:gridCol w:w="1240"/>
        <w:gridCol w:w="1240"/>
      </w:tblGrid>
      <w:tr w:rsidR="00DC2D1D" w:rsidRPr="00DC2D1D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bookmarkStart w:id="0" w:name="_GoBack"/>
            <w:bookmarkEnd w:id="0"/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amples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location (</w:t>
            </w: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oordinates</w:t>
            </w:r>
            <w:proofErr w:type="spellEnd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tade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collection </w:t>
            </w: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etho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haplotype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R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USA (Arizon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nvironme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R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USA (Arizon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nvironme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R-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USA (Arizon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nvironme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R-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USA (Arizon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nvironme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2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AR-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USA (Arizon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nvironme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CO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</w:t>
            </w: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orsica</w:t>
            </w:r>
            <w:proofErr w:type="spellEnd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CO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</w:t>
            </w: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orsica</w:t>
            </w:r>
            <w:proofErr w:type="spellEnd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CO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</w:t>
            </w: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orsica</w:t>
            </w:r>
            <w:proofErr w:type="spellEnd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CO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</w:t>
            </w: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orsica</w:t>
            </w:r>
            <w:proofErr w:type="spellEnd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CO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</w:t>
            </w: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orsica</w:t>
            </w:r>
            <w:proofErr w:type="spellEnd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Drôm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Drôm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D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Drôm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D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Drôm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D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Drôm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D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Drôm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D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Drôm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G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Gar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nvironme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G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Gar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nvironme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G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Gar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Environme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G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Gar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G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Gar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G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Gar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G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Gar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G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Gar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G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Gar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G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Gar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G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Gar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V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Va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V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Va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V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Va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V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Va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-V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rance (Va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1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EN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enegal</w:t>
            </w:r>
            <w:proofErr w:type="spellEnd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(Daka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2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EN-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enegal</w:t>
            </w:r>
            <w:proofErr w:type="spellEnd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(Daka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2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EN-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enegal</w:t>
            </w:r>
            <w:proofErr w:type="spellEnd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(Daka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2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EN-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enegal</w:t>
            </w:r>
            <w:proofErr w:type="spellEnd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(Daka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2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EN-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enegal</w:t>
            </w:r>
            <w:proofErr w:type="spellEnd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(Daka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2</w:t>
            </w:r>
          </w:p>
        </w:tc>
      </w:tr>
      <w:tr w:rsidR="00DC2D1D" w:rsidRPr="00DC2D1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EN-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Senegal</w:t>
            </w:r>
            <w:proofErr w:type="spellEnd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 xml:space="preserve"> (Daka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proofErr w:type="spellStart"/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Do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C2D1D" w:rsidRPr="007F1F0B" w:rsidRDefault="00DC2D1D" w:rsidP="00DC2D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</w:pPr>
            <w:r w:rsidRPr="007F1F0B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Clade2</w:t>
            </w:r>
          </w:p>
        </w:tc>
      </w:tr>
    </w:tbl>
    <w:p w:rsidR="00DC2D1D" w:rsidRPr="00816DF1" w:rsidRDefault="00DC2D1D">
      <w:pPr>
        <w:rPr>
          <w:lang w:val="en-US"/>
        </w:rPr>
      </w:pPr>
      <w:r w:rsidRPr="00DC2D1D">
        <w:rPr>
          <w:b/>
          <w:lang w:val="en-US"/>
        </w:rPr>
        <w:t xml:space="preserve"> </w:t>
      </w:r>
      <w:r w:rsidR="00C2029A">
        <w:rPr>
          <w:b/>
          <w:lang w:val="en-US"/>
        </w:rPr>
        <w:t xml:space="preserve">Additional file 1: </w:t>
      </w:r>
      <w:r w:rsidRPr="00DC2D1D">
        <w:rPr>
          <w:b/>
          <w:lang w:val="en-US"/>
        </w:rPr>
        <w:t xml:space="preserve">Table S1. </w:t>
      </w:r>
      <w:r w:rsidR="00290478" w:rsidRPr="00290478">
        <w:rPr>
          <w:lang w:val="en-US"/>
        </w:rPr>
        <w:t xml:space="preserve">Samples used for the 16s </w:t>
      </w:r>
      <w:proofErr w:type="spellStart"/>
      <w:r w:rsidR="00290478" w:rsidRPr="00290478">
        <w:rPr>
          <w:lang w:val="en-US"/>
        </w:rPr>
        <w:t>rDNA</w:t>
      </w:r>
      <w:proofErr w:type="spellEnd"/>
      <w:r w:rsidR="00290478" w:rsidRPr="00290478">
        <w:rPr>
          <w:lang w:val="en-US"/>
        </w:rPr>
        <w:t xml:space="preserve"> high throughput sequencing</w:t>
      </w: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DC2D1D" w:rsidRDefault="00DC2D1D">
      <w:pPr>
        <w:rPr>
          <w:lang w:val="en-US"/>
        </w:rPr>
      </w:pPr>
    </w:p>
    <w:p w:rsidR="00B9158C" w:rsidRPr="00816DF1" w:rsidRDefault="00C2029A">
      <w:pPr>
        <w:rPr>
          <w:lang w:val="en-US"/>
        </w:rPr>
      </w:pPr>
      <w:r>
        <w:rPr>
          <w:b/>
          <w:lang w:val="en-US"/>
        </w:rPr>
        <w:t xml:space="preserve">Additional file 1: </w:t>
      </w:r>
      <w:r w:rsidR="00DC2D1D" w:rsidRPr="00DC2D1D">
        <w:rPr>
          <w:b/>
          <w:lang w:val="en-US"/>
        </w:rPr>
        <w:t>Table S2</w:t>
      </w:r>
      <w:r w:rsidR="00B9158C" w:rsidRPr="00DC2D1D">
        <w:rPr>
          <w:b/>
          <w:lang w:val="en-US"/>
        </w:rPr>
        <w:t xml:space="preserve">. </w:t>
      </w:r>
      <w:r w:rsidR="00290478" w:rsidRPr="00290478">
        <w:rPr>
          <w:lang w:val="en-US"/>
        </w:rPr>
        <w:t>Alpha diversity ind</w:t>
      </w:r>
      <w:r>
        <w:rPr>
          <w:lang w:val="en-US"/>
        </w:rPr>
        <w:t>ice</w:t>
      </w:r>
      <w:r w:rsidR="00290478" w:rsidRPr="00290478">
        <w:rPr>
          <w:lang w:val="en-US"/>
        </w:rPr>
        <w:t>s.</w:t>
      </w:r>
    </w:p>
    <w:tbl>
      <w:tblPr>
        <w:tblW w:w="74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40"/>
        <w:gridCol w:w="1240"/>
        <w:gridCol w:w="1240"/>
        <w:gridCol w:w="1240"/>
        <w:gridCol w:w="1240"/>
        <w:gridCol w:w="1240"/>
      </w:tblGrid>
      <w:tr w:rsidR="003C5658" w:rsidRPr="00B9158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DC2D1D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DC2D1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 w:eastAsia="fr-FR"/>
              </w:rPr>
              <w:t>samples</w:t>
            </w:r>
            <w:proofErr w:type="gram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DC2D1D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</w:pPr>
            <w:proofErr w:type="gramStart"/>
            <w:r w:rsidRPr="00DC2D1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 w:eastAsia="fr-FR"/>
              </w:rPr>
              <w:t>sobs</w:t>
            </w:r>
            <w:r w:rsidR="00B9158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vertAlign w:val="superscript"/>
                <w:lang w:val="en-US" w:eastAsia="fr-FR"/>
              </w:rPr>
              <w:t>1</w:t>
            </w:r>
            <w:proofErr w:type="gram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DC2D1D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</w:pPr>
            <w:proofErr w:type="gramStart"/>
            <w:r w:rsidRPr="00DC2D1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 w:eastAsia="fr-FR"/>
              </w:rPr>
              <w:t>chao</w:t>
            </w:r>
            <w:r w:rsidR="00B9158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vertAlign w:val="superscript"/>
                <w:lang w:val="en-US" w:eastAsia="fr-FR"/>
              </w:rPr>
              <w:t>2</w:t>
            </w:r>
            <w:proofErr w:type="gram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DC2D1D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</w:pPr>
            <w:r w:rsidRPr="00DC2D1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 w:eastAsia="fr-FR"/>
              </w:rPr>
              <w:t>1/</w:t>
            </w:r>
            <w:r w:rsidRPr="003C565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fr-FR"/>
              </w:rPr>
              <w:t>λ</w:t>
            </w:r>
            <w:r w:rsidR="00B9158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vertAlign w:val="superscript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DC2D1D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6"/>
                <w:szCs w:val="16"/>
                <w:vertAlign w:val="superscript"/>
                <w:lang w:val="en-US" w:eastAsia="fr-FR"/>
              </w:rPr>
            </w:pPr>
            <w:r w:rsidRPr="00DC2D1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20"/>
                <w:lang w:val="en-US" w:eastAsia="fr-FR"/>
              </w:rPr>
              <w:t>H'</w:t>
            </w:r>
            <w:r w:rsidR="00B9158C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6"/>
                <w:szCs w:val="20"/>
                <w:vertAlign w:val="superscript"/>
                <w:lang w:val="en-US" w:eastAsia="fr-FR"/>
              </w:rPr>
              <w:t>4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DC2D1D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DC2D1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 w:eastAsia="fr-FR"/>
              </w:rPr>
              <w:t>coverage</w:t>
            </w:r>
            <w:proofErr w:type="gramEnd"/>
          </w:p>
        </w:tc>
      </w:tr>
      <w:tr w:rsidR="00B9158C" w:rsidRPr="00B9158C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158C" w:rsidRPr="00DC2D1D" w:rsidRDefault="00B9158C" w:rsidP="003C56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158C" w:rsidRPr="00DC2D1D" w:rsidRDefault="00B9158C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158C" w:rsidRPr="00DC2D1D" w:rsidRDefault="00B9158C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158C" w:rsidRPr="00DC2D1D" w:rsidRDefault="00B9158C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158C" w:rsidRPr="00DC2D1D" w:rsidRDefault="00B9158C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158C" w:rsidRPr="00DC2D1D" w:rsidRDefault="00B9158C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val="en-US" w:eastAsia="fr-FR"/>
              </w:rPr>
            </w:pPr>
          </w:p>
        </w:tc>
      </w:tr>
      <w:tr w:rsidR="003C5658" w:rsidRPr="00B9158C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DC2D1D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2D1D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r-FR"/>
              </w:rPr>
              <w:t>AR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DC2D1D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2D1D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r-FR"/>
              </w:rPr>
              <w:t>4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DC2D1D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2D1D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r-FR"/>
              </w:rPr>
              <w:t>488,619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DC2D1D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2D1D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r-FR"/>
              </w:rPr>
              <w:t>9,2008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DC2D1D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2D1D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r-FR"/>
              </w:rPr>
              <w:t>3,2219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DC2D1D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2D1D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r-FR"/>
              </w:rPr>
              <w:t>0,999934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DC2D1D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2D1D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r-FR"/>
              </w:rPr>
              <w:t>AR-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DC2D1D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2D1D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r-FR"/>
              </w:rPr>
              <w:t>1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DC2D1D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 w:eastAsia="fr-FR"/>
              </w:rPr>
              <w:t>169,</w:t>
            </w: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146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4300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2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AR-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80,6666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8,9958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,2639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51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AR-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86,1428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7,5459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,3479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63</w:t>
            </w:r>
          </w:p>
        </w:tc>
      </w:tr>
      <w:tr w:rsidR="003C5658" w:rsidRPr="003C565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AR-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5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561,8936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0,0692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,8937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833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CO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97,8936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,970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9741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775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CO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70,1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0249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1173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12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CO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4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425,681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,185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720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661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CO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91,2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0188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092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28</w:t>
            </w:r>
          </w:p>
        </w:tc>
      </w:tr>
      <w:tr w:rsidR="003C5658" w:rsidRPr="003C565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CO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78,4615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4,5221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4,0547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21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D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31,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,320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5885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878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D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57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1,261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,9666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36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D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4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410,6315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339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7760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869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D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5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508,4871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,7618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,5330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869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D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96,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9706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527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852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D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29,333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6,0750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,9010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874</w:t>
            </w:r>
          </w:p>
        </w:tc>
      </w:tr>
      <w:tr w:rsidR="003C5658" w:rsidRPr="003C565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D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7297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654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51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G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12,7567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1600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5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831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G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2,4164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,1554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07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G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4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425,0465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360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432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81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G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73,857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,7794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,1328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898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G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41,5454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8,586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,4140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824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G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81,583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1269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4102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35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G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88,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3667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8949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889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G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,2128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,290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33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G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85,526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5,6159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,335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589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G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55,5454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017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0789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877</w:t>
            </w:r>
          </w:p>
        </w:tc>
      </w:tr>
      <w:tr w:rsidR="003C5658" w:rsidRPr="003C565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G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6615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8175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25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V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,183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7373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82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V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48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0807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2146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755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V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5,2587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,7364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3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V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0048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0235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66</w:t>
            </w:r>
          </w:p>
        </w:tc>
      </w:tr>
      <w:tr w:rsidR="003C5658" w:rsidRPr="003C565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FR-V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29,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5,888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,5469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71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SEN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42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7925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4625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74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SEN-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0143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0665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53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SEN-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66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0935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289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85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SEN-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4714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0689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71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SEN-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6,491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2,6953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55</w:t>
            </w:r>
          </w:p>
        </w:tc>
      </w:tr>
      <w:tr w:rsidR="003C5658" w:rsidRPr="003C565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SEN-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39,6666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3,2320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9259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66</w:t>
            </w:r>
          </w:p>
        </w:tc>
      </w:tr>
      <w:tr w:rsidR="003C5658" w:rsidRPr="003C565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SEN-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52,333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1,342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867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658" w:rsidRPr="003C5658" w:rsidRDefault="003C5658" w:rsidP="003C56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</w:pPr>
            <w:r w:rsidRPr="003C5658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eastAsia="fr-FR"/>
              </w:rPr>
              <w:t>0,999953</w:t>
            </w:r>
          </w:p>
        </w:tc>
      </w:tr>
    </w:tbl>
    <w:p w:rsidR="00B9158C" w:rsidRPr="00DC2D1D" w:rsidRDefault="00B9158C" w:rsidP="00DC2D1D">
      <w:pPr>
        <w:spacing w:after="0" w:line="240" w:lineRule="auto"/>
        <w:rPr>
          <w:sz w:val="18"/>
          <w:lang w:val="en-US"/>
        </w:rPr>
      </w:pPr>
      <w:r w:rsidRPr="00DC2D1D">
        <w:rPr>
          <w:sz w:val="18"/>
          <w:vertAlign w:val="superscript"/>
          <w:lang w:val="en-US"/>
        </w:rPr>
        <w:t>1</w:t>
      </w:r>
      <w:r w:rsidRPr="00DC2D1D">
        <w:rPr>
          <w:sz w:val="18"/>
          <w:lang w:val="en-US"/>
        </w:rPr>
        <w:t>Observed richness</w:t>
      </w:r>
    </w:p>
    <w:p w:rsidR="00B9158C" w:rsidRPr="00DC2D1D" w:rsidRDefault="00B9158C" w:rsidP="00DC2D1D">
      <w:pPr>
        <w:spacing w:after="0" w:line="240" w:lineRule="auto"/>
        <w:rPr>
          <w:sz w:val="18"/>
          <w:lang w:val="en-US"/>
        </w:rPr>
      </w:pPr>
      <w:r w:rsidRPr="00DC2D1D">
        <w:rPr>
          <w:sz w:val="18"/>
          <w:vertAlign w:val="superscript"/>
          <w:lang w:val="en-US"/>
        </w:rPr>
        <w:t>2</w:t>
      </w:r>
      <w:r w:rsidRPr="00DC2D1D">
        <w:rPr>
          <w:sz w:val="18"/>
          <w:lang w:val="en-US"/>
        </w:rPr>
        <w:t>Chao1 richness index</w:t>
      </w:r>
    </w:p>
    <w:p w:rsidR="00B9158C" w:rsidRPr="00DC2D1D" w:rsidRDefault="00B9158C" w:rsidP="00DC2D1D">
      <w:pPr>
        <w:spacing w:after="0" w:line="240" w:lineRule="auto"/>
        <w:rPr>
          <w:sz w:val="18"/>
          <w:lang w:val="en-US"/>
        </w:rPr>
      </w:pPr>
      <w:r w:rsidRPr="00DC2D1D">
        <w:rPr>
          <w:sz w:val="18"/>
          <w:vertAlign w:val="superscript"/>
          <w:lang w:val="en-US"/>
        </w:rPr>
        <w:t>3</w:t>
      </w:r>
      <w:r w:rsidRPr="00DC2D1D">
        <w:rPr>
          <w:sz w:val="18"/>
          <w:lang w:val="en-US"/>
        </w:rPr>
        <w:t>Inverse of Simpson diversity index</w:t>
      </w:r>
    </w:p>
    <w:p w:rsidR="00B9158C" w:rsidRPr="00DC2D1D" w:rsidRDefault="00B9158C" w:rsidP="00DC2D1D">
      <w:pPr>
        <w:spacing w:after="0" w:line="240" w:lineRule="auto"/>
        <w:rPr>
          <w:sz w:val="18"/>
          <w:lang w:val="en-US"/>
        </w:rPr>
      </w:pPr>
      <w:r w:rsidRPr="00DC2D1D">
        <w:rPr>
          <w:sz w:val="18"/>
          <w:vertAlign w:val="superscript"/>
          <w:lang w:val="en-US"/>
        </w:rPr>
        <w:t>4</w:t>
      </w:r>
      <w:r w:rsidRPr="00DC2D1D">
        <w:rPr>
          <w:sz w:val="18"/>
          <w:lang w:val="en-US"/>
        </w:rPr>
        <w:t>Shannon diversity index</w:t>
      </w:r>
    </w:p>
    <w:sectPr w:rsidR="00B9158C" w:rsidRPr="00DC2D1D" w:rsidSect="007831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99265F" w:rsidRDefault="0099265F" w:rsidP="00B9158C">
      <w:pPr>
        <w:spacing w:after="0" w:line="240" w:lineRule="auto"/>
      </w:pPr>
      <w:r>
        <w:separator/>
      </w:r>
    </w:p>
  </w:endnote>
  <w:endnote w:type="continuationSeparator" w:id="1">
    <w:p w:rsidR="0099265F" w:rsidRDefault="0099265F" w:rsidP="00B91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mbria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99265F" w:rsidRDefault="0099265F" w:rsidP="00B9158C">
      <w:pPr>
        <w:spacing w:after="0" w:line="240" w:lineRule="auto"/>
      </w:pPr>
      <w:r>
        <w:separator/>
      </w:r>
    </w:p>
  </w:footnote>
  <w:footnote w:type="continuationSeparator" w:id="1">
    <w:p w:rsidR="0099265F" w:rsidRDefault="0099265F" w:rsidP="00B915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removePersonalInformation/>
  <w:doNotDisplayPageBoundaries/>
  <w:proofState w:spelling="clean" w:grammar="clean"/>
  <w:trackRevisions/>
  <w:doNotTrackMove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C5658"/>
    <w:rsid w:val="00016478"/>
    <w:rsid w:val="001D5E9D"/>
    <w:rsid w:val="00290478"/>
    <w:rsid w:val="002A1C86"/>
    <w:rsid w:val="002C0DC2"/>
    <w:rsid w:val="003C5658"/>
    <w:rsid w:val="00422420"/>
    <w:rsid w:val="006764FF"/>
    <w:rsid w:val="007831F0"/>
    <w:rsid w:val="00816DF1"/>
    <w:rsid w:val="0099265F"/>
    <w:rsid w:val="009E68CB"/>
    <w:rsid w:val="00B9158C"/>
    <w:rsid w:val="00C2029A"/>
    <w:rsid w:val="00CA604F"/>
    <w:rsid w:val="00D5696A"/>
    <w:rsid w:val="00DC2D1D"/>
    <w:rsid w:val="00DF7486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1F0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915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158C"/>
  </w:style>
  <w:style w:type="paragraph" w:styleId="Pieddepage">
    <w:name w:val="footer"/>
    <w:basedOn w:val="Normal"/>
    <w:link w:val="PieddepageCar"/>
    <w:uiPriority w:val="99"/>
    <w:unhideWhenUsed/>
    <w:rsid w:val="00B915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158C"/>
  </w:style>
  <w:style w:type="paragraph" w:styleId="Textedebulles">
    <w:name w:val="Balloon Text"/>
    <w:basedOn w:val="Normal"/>
    <w:link w:val="TextedebullesCar"/>
    <w:uiPriority w:val="99"/>
    <w:semiHidden/>
    <w:unhideWhenUsed/>
    <w:rsid w:val="00B915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15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82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1</Words>
  <Characters>3087</Characters>
  <Application>Microsoft Word 12.0.0</Application>
  <DocSecurity>0</DocSecurity>
  <Lines>25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patrick</cp:lastModifiedBy>
  <cp:revision>3</cp:revision>
  <dcterms:created xsi:type="dcterms:W3CDTF">2017-08-24T17:27:00Z</dcterms:created>
  <dcterms:modified xsi:type="dcterms:W3CDTF">2017-08-25T21:06:00Z</dcterms:modified>
</cp:coreProperties>
</file>